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bidi w:val="0"/>
        <w:spacing w:lineRule="auto" w:line="324" w:before="0" w:after="0"/>
        <w:jc w:val="both"/>
        <w:rPr/>
      </w:pP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>Supplementary file 1a: Summary of the selected model for AACa.</w:t>
      </w:r>
      <w:r>
        <w:rPr>
          <w:rFonts w:eastAsia="Arial Unicode MS" w:cs="Times new roman" w:ascii="Times new roman" w:hAnsi="Times new roman"/>
          <w:color w:val="000000"/>
          <w:sz w:val="22"/>
          <w:szCs w:val="22"/>
          <w:lang w:val="en-US"/>
        </w:rPr>
        <w:t xml:space="preserve"> *: p&lt;0.05, **:  p&lt;0.01, ***:  p&lt;0.001.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4"/>
        <w:gridCol w:w="1135"/>
        <w:gridCol w:w="2834"/>
        <w:gridCol w:w="1134"/>
        <w:gridCol w:w="1418"/>
      </w:tblGrid>
      <w:tr>
        <w:trPr>
          <w:tblHeader w:val="true"/>
          <w:trHeight w:val="360" w:hRule="atLeast"/>
          <w:cantSplit w:val="true"/>
        </w:trPr>
        <w:tc>
          <w:tcPr>
            <w:tcW w:w="9355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Arial Unicode MS"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/>
              </w:rPr>
              <w:t xml:space="preserve">Autoregression coefficient φ = 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6, Matérn smoothness ν = 2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, Matérn scaling ρ = 8.9</w:t>
            </w:r>
          </w:p>
        </w:tc>
      </w:tr>
      <w:tr>
        <w:trPr>
          <w:tblHeader w:val="true"/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Variabl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Estimate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Conditional standard erro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p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Intercep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9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8.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16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Domestic animal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8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6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4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arm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8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lora, fauna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9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8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3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8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habita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7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reshwater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9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9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3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Sludge, wast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7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6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Soil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8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6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4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</w:t>
            </w:r>
          </w:p>
        </w:tc>
      </w:tr>
    </w:tbl>
    <w:p>
      <w:pPr>
        <w:pStyle w:val="Normal"/>
        <w:bidi w:val="0"/>
        <w:spacing w:lineRule="auto" w:line="324" w:before="0" w:after="0"/>
        <w:jc w:val="both"/>
        <w:rPr>
          <w:rFonts w:ascii="Times new roman" w:hAnsi="Times new roman" w:eastAsia="Arial Unicode MS" w:cs="Times new roman"/>
          <w:color w:val="000000"/>
          <w:sz w:val="24"/>
          <w:szCs w:val="24"/>
          <w:lang w:val="en-US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US"/>
        </w:rPr>
      </w:r>
      <w:r>
        <w:br w:type="page"/>
      </w:r>
    </w:p>
    <w:p>
      <w:pPr>
        <w:pStyle w:val="TextBody"/>
        <w:bidi w:val="0"/>
        <w:spacing w:lineRule="auto" w:line="324" w:before="0" w:after="0"/>
        <w:jc w:val="both"/>
        <w:rPr/>
      </w:pP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Supplementary file 1b: Summary of the selected model for AACb. </w:t>
      </w:r>
      <w:r>
        <w:rPr>
          <w:rFonts w:eastAsia="Arial Unicode MS" w:cs="Times new roman" w:ascii="Times new roman" w:hAnsi="Times new roman"/>
          <w:color w:val="000000"/>
          <w:sz w:val="22"/>
          <w:szCs w:val="22"/>
          <w:lang w:val="en-US"/>
        </w:rPr>
        <w:t>*: p&lt;0.05, **:  p&lt;0.01, ***:  p&lt;0.001.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4"/>
        <w:gridCol w:w="1135"/>
        <w:gridCol w:w="2834"/>
        <w:gridCol w:w="1134"/>
        <w:gridCol w:w="1418"/>
      </w:tblGrid>
      <w:tr>
        <w:trPr>
          <w:tblHeader w:val="true"/>
          <w:trHeight w:val="360" w:hRule="atLeast"/>
          <w:cantSplit w:val="true"/>
        </w:trPr>
        <w:tc>
          <w:tcPr>
            <w:tcW w:w="9355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Arial Unicode MS"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/>
              </w:rPr>
              <w:t xml:space="preserve">Autoregression coefficient φ = 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6, Matérn smoothness ν = 0.8, Matérn scaling ρ = 4.9</w:t>
            </w:r>
          </w:p>
        </w:tc>
      </w:tr>
      <w:tr>
        <w:trPr>
          <w:tblHeader w:val="true"/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Variabl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Estimate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Conditional standard erro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p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Intercep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2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3.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4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Domestic animal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4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6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3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arm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5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8.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8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16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lora, fauna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5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4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6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habita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4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9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reshwater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2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4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7.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8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15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Sludge, wast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4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6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Soil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3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.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3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Domestic animals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arms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lora, fauna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9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8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habitat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8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reshwater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8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3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Sludge, waste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Soil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4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  <w:r>
        <w:br w:type="page"/>
      </w:r>
    </w:p>
    <w:p>
      <w:pPr>
        <w:pStyle w:val="Normal"/>
        <w:bidi w:val="0"/>
        <w:jc w:val="both"/>
        <w:rPr/>
      </w:pP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Supplementary file 1c: Summary of the selected model for AACc. </w:t>
      </w:r>
      <w:r>
        <w:rPr>
          <w:rFonts w:eastAsia="Arial Unicode MS" w:cs="Times new roman" w:ascii="Times new roman" w:hAnsi="Times new roman"/>
          <w:color w:val="000000"/>
          <w:sz w:val="22"/>
          <w:szCs w:val="22"/>
          <w:lang w:val="en-US"/>
        </w:rPr>
        <w:t>*: p&lt;0.05, **:  p&lt;0.01, ***:  p&lt;0.001.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4"/>
        <w:gridCol w:w="1135"/>
        <w:gridCol w:w="2834"/>
        <w:gridCol w:w="1134"/>
        <w:gridCol w:w="1418"/>
      </w:tblGrid>
      <w:tr>
        <w:trPr>
          <w:tblHeader w:val="true"/>
          <w:trHeight w:val="360" w:hRule="atLeast"/>
          <w:cantSplit w:val="true"/>
        </w:trPr>
        <w:tc>
          <w:tcPr>
            <w:tcW w:w="9355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Arial Unicode MS"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/>
              </w:rPr>
              <w:t xml:space="preserve">Autoregression coefficient φ = 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, Matérn smoothness ν = 15.7, Matérn scaling ρ = 8.3</w:t>
            </w:r>
          </w:p>
        </w:tc>
      </w:tr>
      <w:tr>
        <w:trPr>
          <w:tblHeader w:val="true"/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Variabl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Estimate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Conditional standard erro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p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Intercep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1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.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5.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7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Domestic animal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4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arm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3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lora, fauna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3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7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4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9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habita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reshwater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8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3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7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6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Sludge, wast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4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4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Soil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3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4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4.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8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7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4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Domestic animals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87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arms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6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lora, fauna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4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2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habitat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6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reshwater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4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Sludge, waste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3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Soil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7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  <w:r>
        <w:br w:type="page"/>
      </w:r>
    </w:p>
    <w:p>
      <w:pPr>
        <w:pStyle w:val="Normal"/>
        <w:bidi w:val="0"/>
        <w:jc w:val="both"/>
        <w:rPr/>
      </w:pP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Supplementary file 1d: Summary of the selected model for AACd. </w:t>
      </w:r>
      <w:r>
        <w:rPr>
          <w:rFonts w:eastAsia="Arial Unicode MS" w:cs="Times new roman" w:ascii="Times new roman" w:hAnsi="Times new roman"/>
          <w:color w:val="000000"/>
          <w:sz w:val="22"/>
          <w:szCs w:val="22"/>
          <w:lang w:val="en-US"/>
        </w:rPr>
        <w:t>*: p&lt;0.05, **:  p&lt;0.01, ***:  p&lt;0.001.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4"/>
        <w:gridCol w:w="1135"/>
        <w:gridCol w:w="2834"/>
        <w:gridCol w:w="1134"/>
        <w:gridCol w:w="1418"/>
      </w:tblGrid>
      <w:tr>
        <w:trPr>
          <w:tblHeader w:val="true"/>
          <w:trHeight w:val="360" w:hRule="atLeast"/>
          <w:cantSplit w:val="true"/>
        </w:trPr>
        <w:tc>
          <w:tcPr>
            <w:tcW w:w="9355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Arial Unicode MS"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/>
              </w:rPr>
              <w:t xml:space="preserve">Autoregression coefficient φ = 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4, Matérn smoothness ν = 16.7, Matérn scaling ρ = 1.3</w:t>
            </w:r>
          </w:p>
        </w:tc>
      </w:tr>
      <w:tr>
        <w:trPr>
          <w:tblHeader w:val="true"/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Variabl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Estimate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Conditional standard erro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p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Intercep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38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Domestic animal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7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arm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7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9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lora, fauna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3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1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habita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6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reshwater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9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2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Sludge, wast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Soil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6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6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6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Domestic animals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4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arms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9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lora, fauna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3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9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5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habitat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3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reshwater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5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4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Sludge, waste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7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Soil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9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4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  <w:r>
        <w:br w:type="page"/>
      </w:r>
    </w:p>
    <w:p>
      <w:pPr>
        <w:pStyle w:val="Normal"/>
        <w:bidi w:val="0"/>
        <w:jc w:val="both"/>
        <w:rPr/>
      </w:pP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Supplementary file 1e: Summary of the selected model for AACe1. </w:t>
      </w:r>
      <w:r>
        <w:rPr>
          <w:rFonts w:eastAsia="Arial Unicode MS" w:cs="Times new roman" w:ascii="Times new roman" w:hAnsi="Times new roman"/>
          <w:color w:val="000000"/>
          <w:sz w:val="22"/>
          <w:szCs w:val="22"/>
          <w:lang w:val="en-US"/>
        </w:rPr>
        <w:t>*: p&lt;0.05, **:  p&lt;0.01, ***:  p&lt;0.001.</w:t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4"/>
        <w:gridCol w:w="1135"/>
        <w:gridCol w:w="2834"/>
        <w:gridCol w:w="1134"/>
        <w:gridCol w:w="1418"/>
      </w:tblGrid>
      <w:tr>
        <w:trPr>
          <w:tblHeader w:val="true"/>
          <w:trHeight w:val="360" w:hRule="atLeast"/>
          <w:cantSplit w:val="true"/>
        </w:trPr>
        <w:tc>
          <w:tcPr>
            <w:tcW w:w="9355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Arial Unicode MS"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/>
              </w:rPr>
              <w:t xml:space="preserve">Autoregression coefficient φ = 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, Matérn smoothness ν = 0.4, Matérn scaling ρ = 0.1</w:t>
            </w:r>
          </w:p>
        </w:tc>
      </w:tr>
      <w:tr>
        <w:trPr>
          <w:tblHeader w:val="true"/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Variabl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Estimate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Conditional standard erro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p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Intercep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7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.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4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*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Domestic animal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64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arm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2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lora, fauna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6.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1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habita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6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5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reshwater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1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8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Clinical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ludge, wast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0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7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oil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1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6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4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8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3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4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Domestic animal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5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6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arm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1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lora, fauna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6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0.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1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sample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9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9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habitat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8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5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reshwater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7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Clinical sample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ludge, waste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7.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oil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8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Domestic animal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7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5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arm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lora, fauna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3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sample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habitat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5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reshwater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Clinical sample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ludge, waste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7.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oil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8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  <w:r>
        <w:br w:type="page"/>
      </w:r>
    </w:p>
    <w:p>
      <w:pPr>
        <w:pStyle w:val="Normal"/>
        <w:bidi w:val="0"/>
        <w:jc w:val="both"/>
        <w:rPr/>
      </w:pP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Supplementary file 1f: Summary of the selected model for AACf1. </w:t>
      </w:r>
      <w:r>
        <w:rPr>
          <w:rFonts w:eastAsia="Arial Unicode MS" w:cs="Times new roman" w:ascii="Times new roman" w:hAnsi="Times new roman"/>
          <w:color w:val="000000"/>
          <w:sz w:val="22"/>
          <w:szCs w:val="22"/>
          <w:lang w:val="en-US"/>
        </w:rPr>
        <w:t>*: p&lt;0.05, **:  p&lt;0.01, ***:  p&lt;0.001.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4"/>
        <w:gridCol w:w="1135"/>
        <w:gridCol w:w="2834"/>
        <w:gridCol w:w="1134"/>
        <w:gridCol w:w="1418"/>
      </w:tblGrid>
      <w:tr>
        <w:trPr>
          <w:tblHeader w:val="true"/>
          <w:trHeight w:val="360" w:hRule="atLeast"/>
          <w:cantSplit w:val="true"/>
        </w:trPr>
        <w:tc>
          <w:tcPr>
            <w:tcW w:w="9355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Arial Unicode MS"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/>
              </w:rPr>
              <w:t xml:space="preserve">Autoregression coefficient φ = 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0, Matérn smoothness ν = 16.7, Matérn scaling ρ = 1.5</w:t>
            </w:r>
          </w:p>
        </w:tc>
      </w:tr>
      <w:tr>
        <w:trPr>
          <w:tblHeader w:val="true"/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Variabl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Estimate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Conditional standard erro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p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Intercep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4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3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Domestic animal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arm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8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lora, fauna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3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3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habita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9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reshwater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3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Clinical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5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ludge, wast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oil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1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1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1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Domestic animals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arms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2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lora, fauna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samples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5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habitat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8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reshwater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4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Clinical samples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3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ludge, waste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oil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3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Domestic animal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7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6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6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arm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.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5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4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*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lora, fauna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1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sample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5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3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habitat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reshwater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5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Clinical sample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ludge, waste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7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oil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3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Domestic animal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7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arm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4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*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lora, fauna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5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sample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4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*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habitat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9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reshwater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Clinical sample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ludge, waste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2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oil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1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  <w:r>
        <w:br w:type="page"/>
      </w:r>
    </w:p>
    <w:p>
      <w:pPr>
        <w:pStyle w:val="Normal"/>
        <w:bidi w:val="0"/>
        <w:jc w:val="both"/>
        <w:rPr/>
      </w:pP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Supplementary file 1g: Summary of the selected model for AACg. </w:t>
      </w:r>
      <w:r>
        <w:rPr>
          <w:rFonts w:eastAsia="Arial Unicode MS" w:cs="Times new roman" w:ascii="Times new roman" w:hAnsi="Times new roman"/>
          <w:color w:val="000000"/>
          <w:sz w:val="22"/>
          <w:szCs w:val="22"/>
          <w:lang w:val="en-US"/>
        </w:rPr>
        <w:t>*: p&lt;0.05, **:  p&lt;0.01, ***:  p&lt;0.001.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4"/>
        <w:gridCol w:w="1135"/>
        <w:gridCol w:w="2834"/>
        <w:gridCol w:w="1134"/>
        <w:gridCol w:w="1418"/>
      </w:tblGrid>
      <w:tr>
        <w:trPr>
          <w:tblHeader w:val="true"/>
          <w:trHeight w:val="360" w:hRule="atLeast"/>
          <w:cantSplit w:val="true"/>
        </w:trPr>
        <w:tc>
          <w:tcPr>
            <w:tcW w:w="9355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Arial Unicode MS"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/>
              </w:rPr>
              <w:t xml:space="preserve">Autoregression coefficient φ = 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9, Matérn smoothness ν = 1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, Matérn scaling ρ = 0.5</w:t>
            </w:r>
          </w:p>
        </w:tc>
      </w:tr>
      <w:tr>
        <w:trPr>
          <w:tblHeader w:val="true"/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Variabl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Estimate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Conditional standard erro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p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Intercep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5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5.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7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7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*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Domestic animal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8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arm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7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lora, fauna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6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6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9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1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habita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62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8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7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reshwater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3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Clinical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6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8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9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ludge, wast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3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8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oil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3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4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9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9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Domestic animals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2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arms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3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lora, fauna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samples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8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habitat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45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8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5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reshwater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8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Clinical samples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ludge, waste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6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oil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Domestic animal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7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arm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3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lora, fauna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sample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4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habitat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1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5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5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reshwater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Clinical sample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ludge, waste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9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oil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5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Domestic animal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5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5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arm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4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lora, fauna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5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sample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5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9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habitat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8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4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reshwater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Clinical sample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ludge, waste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6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oil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1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  <w:r>
        <w:br w:type="page"/>
      </w:r>
    </w:p>
    <w:p>
      <w:pPr>
        <w:pStyle w:val="Normal"/>
        <w:bidi w:val="0"/>
        <w:jc w:val="both"/>
        <w:rPr/>
      </w:pP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Supplementary file 1h: Summary of the selected model for ANTa. </w:t>
      </w:r>
      <w:r>
        <w:rPr>
          <w:rFonts w:eastAsia="Arial Unicode MS" w:cs="Times new roman" w:ascii="Times new roman" w:hAnsi="Times new roman"/>
          <w:color w:val="000000"/>
          <w:sz w:val="22"/>
          <w:szCs w:val="22"/>
          <w:lang w:val="en-US"/>
        </w:rPr>
        <w:t>*: p&lt;0.05, **:  p&lt;0.01, ***:  p&lt;0.001.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4"/>
        <w:gridCol w:w="1135"/>
        <w:gridCol w:w="2834"/>
        <w:gridCol w:w="1134"/>
        <w:gridCol w:w="1418"/>
      </w:tblGrid>
      <w:tr>
        <w:trPr>
          <w:tblHeader w:val="true"/>
          <w:trHeight w:val="360" w:hRule="atLeast"/>
          <w:cantSplit w:val="true"/>
        </w:trPr>
        <w:tc>
          <w:tcPr>
            <w:tcW w:w="9355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Arial Unicode MS"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/>
              </w:rPr>
              <w:t xml:space="preserve">Autoregression coefficient φ = 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, Matérn smoothness ν = 0.1, Matérn scaling ρ = 0.2</w:t>
            </w:r>
          </w:p>
        </w:tc>
      </w:tr>
      <w:tr>
        <w:trPr>
          <w:tblHeader w:val="true"/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Variabl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Estimate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Conditional standard erro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p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Intercep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4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7.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14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*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Domestic animal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1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arm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6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lora, fauna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7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3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habita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8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reshwater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2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8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Clinical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ludge, wast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2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oil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8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9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8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Domestic animal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2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arm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9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lora, fauna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4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sample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2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habitat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2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reshwater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9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Clinical sample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2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ludge, waste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7.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9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oil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4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Domestic animal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1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arm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2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lora, fauna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8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sample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9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habitat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6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1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reshwater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Clinical sample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1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ludge, waste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oil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2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  <w:r>
        <w:br w:type="page"/>
      </w:r>
    </w:p>
    <w:p>
      <w:pPr>
        <w:pStyle w:val="Normal"/>
        <w:bidi w:val="0"/>
        <w:jc w:val="left"/>
        <w:rPr/>
      </w:pP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Supplementary file 1i: Summary of the selected model for ANTb. </w:t>
      </w:r>
      <w:r>
        <w:rPr>
          <w:rFonts w:eastAsia="Arial Unicode MS" w:cs="Times new roman" w:ascii="Times new roman" w:hAnsi="Times new roman"/>
          <w:color w:val="000000"/>
          <w:sz w:val="22"/>
          <w:szCs w:val="22"/>
          <w:lang w:val="en-US"/>
        </w:rPr>
        <w:t>*: p&lt;0.05, **:  p&lt;0.01, ***:  p&lt;0.001.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4"/>
        <w:gridCol w:w="1135"/>
        <w:gridCol w:w="2834"/>
        <w:gridCol w:w="1134"/>
        <w:gridCol w:w="1418"/>
      </w:tblGrid>
      <w:tr>
        <w:trPr>
          <w:tblHeader w:val="true"/>
          <w:trHeight w:val="360" w:hRule="atLeast"/>
          <w:cantSplit w:val="true"/>
        </w:trPr>
        <w:tc>
          <w:tcPr>
            <w:tcW w:w="9355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Arial Unicode MS"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/>
              </w:rPr>
              <w:t xml:space="preserve">Autoregression coefficient φ = 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4, Matérn smoothness ν = 16.7, Matérn scaling ρ = 1.7</w:t>
            </w:r>
          </w:p>
        </w:tc>
      </w:tr>
      <w:tr>
        <w:trPr>
          <w:tblHeader w:val="true"/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Variabl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Estimate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Conditional standard erro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p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Intercep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35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Domestic animal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44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6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6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arm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9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8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lora, fauna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45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8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5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1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8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habita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44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4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reshwater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47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9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5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0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8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Sludge, wast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43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7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Soil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45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6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6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4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8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4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3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  <w:r>
        <w:br w:type="page"/>
      </w:r>
    </w:p>
    <w:p>
      <w:pPr>
        <w:pStyle w:val="Normal"/>
        <w:bidi w:val="0"/>
        <w:jc w:val="both"/>
        <w:rPr/>
      </w:pP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Supplementary file 1j: Summary of the selected model for ANTb. </w:t>
      </w:r>
      <w:r>
        <w:rPr>
          <w:rFonts w:eastAsia="Arial Unicode MS" w:cs="Times new roman" w:ascii="Times new roman" w:hAnsi="Times new roman"/>
          <w:color w:val="000000"/>
          <w:sz w:val="22"/>
          <w:szCs w:val="22"/>
          <w:lang w:val="en-US"/>
        </w:rPr>
        <w:t xml:space="preserve">*: p&lt;0.05, **:  p&lt;0.01, ***:  p&lt;0.001. </w:t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4"/>
        <w:gridCol w:w="1135"/>
        <w:gridCol w:w="2834"/>
        <w:gridCol w:w="1134"/>
        <w:gridCol w:w="1418"/>
      </w:tblGrid>
      <w:tr>
        <w:trPr>
          <w:tblHeader w:val="true"/>
          <w:trHeight w:val="360" w:hRule="atLeast"/>
          <w:cantSplit w:val="true"/>
        </w:trPr>
        <w:tc>
          <w:tcPr>
            <w:tcW w:w="9355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Arial Unicode MS"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/>
              </w:rPr>
              <w:t xml:space="preserve">Autoregression coefficient φ = 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9, Matérn smoothness ν = 16.7, Matérn scaling ρ = 2.9</w:t>
            </w:r>
          </w:p>
        </w:tc>
      </w:tr>
      <w:tr>
        <w:trPr>
          <w:tblHeader w:val="true"/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Variabl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Estimate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Conditional standard erro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p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Intercep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32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Domestic animal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50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8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arm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5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9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lora, fauna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52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7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6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6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9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habita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50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4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reshwater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58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8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7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6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9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Sludge, wast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49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Soil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53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9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  <w:r>
        <w:br w:type="page"/>
      </w:r>
    </w:p>
    <w:p>
      <w:pPr>
        <w:pStyle w:val="Normal"/>
        <w:bidi w:val="0"/>
        <w:jc w:val="both"/>
        <w:rPr/>
      </w:pP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Supplementary file 1k: Summary of the selected model for APHa. </w:t>
      </w:r>
      <w:r>
        <w:rPr>
          <w:rFonts w:eastAsia="Arial Unicode MS" w:cs="Times new roman" w:ascii="Times new roman" w:hAnsi="Times new roman"/>
          <w:color w:val="000000"/>
          <w:sz w:val="22"/>
          <w:szCs w:val="22"/>
          <w:lang w:val="en-US"/>
        </w:rPr>
        <w:t>*: p&lt;0.05, **:  p&lt;0.01, ***:  p&lt;0.001.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4"/>
        <w:gridCol w:w="1135"/>
        <w:gridCol w:w="2834"/>
        <w:gridCol w:w="1134"/>
        <w:gridCol w:w="1418"/>
      </w:tblGrid>
      <w:tr>
        <w:trPr>
          <w:tblHeader w:val="true"/>
          <w:trHeight w:val="360" w:hRule="atLeast"/>
          <w:cantSplit w:val="true"/>
        </w:trPr>
        <w:tc>
          <w:tcPr>
            <w:tcW w:w="9355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Arial Unicode MS"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/>
              </w:rPr>
              <w:t xml:space="preserve">Autoregression coefficient φ = 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4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4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, Matérn smoothness ν = 3.6, Matérn scaling ρ = 8.0</w:t>
            </w:r>
          </w:p>
        </w:tc>
      </w:tr>
      <w:tr>
        <w:trPr>
          <w:tblHeader w:val="true"/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Variabl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Estimate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Conditional standard erro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p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Intercep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41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Domestic animal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6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6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arm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6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lora, fauna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9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habita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reshwater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9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3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Sludge, wast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Soil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7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6.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11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5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  <w:r>
        <w:br w:type="page"/>
      </w:r>
    </w:p>
    <w:p>
      <w:pPr>
        <w:pStyle w:val="Normal"/>
        <w:bidi w:val="0"/>
        <w:jc w:val="both"/>
        <w:rPr/>
      </w:pP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Supplementary file 1l: Summary of the selected model for APHd1. </w:t>
      </w:r>
      <w:r>
        <w:rPr>
          <w:rFonts w:eastAsia="Arial Unicode MS" w:cs="Times new roman" w:ascii="Times new roman" w:hAnsi="Times new roman"/>
          <w:color w:val="000000"/>
          <w:sz w:val="22"/>
          <w:szCs w:val="22"/>
          <w:lang w:val="en-US"/>
        </w:rPr>
        <w:t xml:space="preserve">*: p&lt;0.05, **:  p&lt;0.01, ***:  p&lt;0.001. </w:t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4"/>
        <w:gridCol w:w="1135"/>
        <w:gridCol w:w="2834"/>
        <w:gridCol w:w="1134"/>
        <w:gridCol w:w="1418"/>
      </w:tblGrid>
      <w:tr>
        <w:trPr>
          <w:tblHeader w:val="true"/>
          <w:trHeight w:val="360" w:hRule="atLeast"/>
          <w:cantSplit w:val="true"/>
        </w:trPr>
        <w:tc>
          <w:tcPr>
            <w:tcW w:w="9355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Arial Unicode MS"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/>
              </w:rPr>
              <w:t xml:space="preserve">Autoregression coefficient φ = 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7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9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, Matérn smoothness ν = 16.7, Matérn scaling ρ = 3.3</w:t>
            </w:r>
          </w:p>
        </w:tc>
      </w:tr>
      <w:tr>
        <w:trPr>
          <w:tblHeader w:val="true"/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Variabl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Estimate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Conditional standard erro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p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Intercep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38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Domestic animal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7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arm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lora, fauna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9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8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9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habita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8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reshwater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1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0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Sludge, wast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0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Soil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6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3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3.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3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3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9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  <w:r>
        <w:br w:type="page"/>
      </w:r>
    </w:p>
    <w:p>
      <w:pPr>
        <w:pStyle w:val="Normal"/>
        <w:bidi w:val="0"/>
        <w:jc w:val="both"/>
        <w:rPr/>
      </w:pP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Supplementary file 1m: Summary of the selected model for AACh. </w:t>
      </w:r>
      <w:r>
        <w:rPr>
          <w:rFonts w:eastAsia="Arial Unicode MS" w:cs="Times new roman" w:ascii="Times new roman" w:hAnsi="Times new roman"/>
          <w:color w:val="000000"/>
          <w:sz w:val="22"/>
          <w:szCs w:val="22"/>
          <w:lang w:val="en-US"/>
        </w:rPr>
        <w:t>*: p&lt;0.05, **:  p&lt;0.01, ***:  p&lt;0.001.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4"/>
        <w:gridCol w:w="1135"/>
        <w:gridCol w:w="2834"/>
        <w:gridCol w:w="1134"/>
        <w:gridCol w:w="1418"/>
      </w:tblGrid>
      <w:tr>
        <w:trPr>
          <w:tblHeader w:val="true"/>
          <w:trHeight w:val="360" w:hRule="atLeast"/>
          <w:cantSplit w:val="true"/>
        </w:trPr>
        <w:tc>
          <w:tcPr>
            <w:tcW w:w="9355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Arial Unicode MS"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/>
              </w:rPr>
              <w:t xml:space="preserve">Autoregression coefficient φ = 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9, Matérn smoothness ν = 16.7, Matérn scaling ρ = 1.5</w:t>
            </w:r>
          </w:p>
        </w:tc>
      </w:tr>
      <w:tr>
        <w:trPr>
          <w:tblHeader w:val="true"/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Variabl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Estimate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Conditional standard erro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p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Intercep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6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4.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*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Domestic animal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7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2.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2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arm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4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lora, fauna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8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2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habita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6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reshwater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0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8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Clinical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ludge, wast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oil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0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7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4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7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Domestic animal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1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arm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lora, fauna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0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6.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1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sample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7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habitat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8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reshwater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4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Clinical sample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7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ludge, waste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6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oil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7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6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Domestic animal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6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9.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7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arm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1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lora, fauna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sample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7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habitat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8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reshwater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9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Clinical sample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3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ludge, waste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8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oil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7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  <w:r>
        <w:br w:type="page"/>
      </w:r>
    </w:p>
    <w:p>
      <w:pPr>
        <w:pStyle w:val="Normal"/>
        <w:bidi w:val="0"/>
        <w:jc w:val="both"/>
        <w:rPr/>
      </w:pP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Supplementary file 1n: Summary of the selected model for AACi. </w:t>
      </w:r>
      <w:r>
        <w:rPr>
          <w:rFonts w:eastAsia="Arial Unicode MS" w:cs="Times new roman" w:ascii="Times new roman" w:hAnsi="Times new roman"/>
          <w:color w:val="000000"/>
          <w:sz w:val="22"/>
          <w:szCs w:val="22"/>
          <w:lang w:val="en-US"/>
        </w:rPr>
        <w:t xml:space="preserve">*: p&lt;0.05, **:  p&lt;0.01, ***:  p&lt;0.001. </w:t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4"/>
        <w:gridCol w:w="1135"/>
        <w:gridCol w:w="2834"/>
        <w:gridCol w:w="1134"/>
        <w:gridCol w:w="1418"/>
      </w:tblGrid>
      <w:tr>
        <w:trPr>
          <w:tblHeader w:val="true"/>
          <w:trHeight w:val="360" w:hRule="atLeast"/>
          <w:cantSplit w:val="true"/>
        </w:trPr>
        <w:tc>
          <w:tcPr>
            <w:tcW w:w="9355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Arial Unicode MS"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/>
              </w:rPr>
              <w:t xml:space="preserve">Autoregression coefficient φ = 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9, Matérn smoothness ν = 6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3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, Matérn scaling ρ = 9.7</w:t>
            </w:r>
          </w:p>
        </w:tc>
      </w:tr>
      <w:tr>
        <w:trPr>
          <w:tblHeader w:val="true"/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Variabl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Estimate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Conditional standard erro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p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Intercep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38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Domestic animal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6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arm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3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lora, fauna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9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habita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reshwater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9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0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9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Sludge, wast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Soil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7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.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7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7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  <w:r>
        <w:br w:type="page"/>
      </w:r>
    </w:p>
    <w:p>
      <w:pPr>
        <w:pStyle w:val="Normal"/>
        <w:bidi w:val="0"/>
        <w:jc w:val="both"/>
        <w:rPr/>
      </w:pP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Supplementary file 1o: Summary of the selected model for AACj. </w:t>
      </w:r>
      <w:r>
        <w:rPr>
          <w:rFonts w:eastAsia="Arial Unicode MS" w:cs="Times new roman" w:ascii="Times new roman" w:hAnsi="Times new roman"/>
          <w:color w:val="000000"/>
          <w:sz w:val="22"/>
          <w:szCs w:val="22"/>
          <w:lang w:val="en-US"/>
        </w:rPr>
        <w:t xml:space="preserve">*: p&lt;0.05, **:  p&lt;0.01, ***:  p&lt;0.001. </w:t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4"/>
        <w:gridCol w:w="1135"/>
        <w:gridCol w:w="2834"/>
        <w:gridCol w:w="1134"/>
        <w:gridCol w:w="1418"/>
      </w:tblGrid>
      <w:tr>
        <w:trPr>
          <w:tblHeader w:val="true"/>
          <w:trHeight w:val="360" w:hRule="atLeast"/>
          <w:cantSplit w:val="true"/>
        </w:trPr>
        <w:tc>
          <w:tcPr>
            <w:tcW w:w="9355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Arial Unicode MS"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/>
              </w:rPr>
              <w:t xml:space="preserve">Autoregression coefficient φ = 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7, Matérn smoothness ν = 16.7, Matérn scaling ρ = 4.2</w:t>
            </w:r>
          </w:p>
        </w:tc>
      </w:tr>
      <w:tr>
        <w:trPr>
          <w:tblHeader w:val="true"/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Variabl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Estimate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Conditional standard erro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p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Intercep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40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Domestic animal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7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arm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lora, fauna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0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8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8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habita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reshwater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9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1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8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Sludge, wast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Soil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7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2</w:t>
            </w:r>
          </w:p>
        </w:tc>
      </w:tr>
    </w:tbl>
    <w:p>
      <w:pPr>
        <w:pStyle w:val="Normal"/>
        <w:bidi w:val="0"/>
        <w:jc w:val="both"/>
        <w:rPr/>
      </w:pPr>
      <w:r>
        <w:br w:type="page"/>
      </w: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Supplementary file 1p: Summary of the selected model for APHf. </w:t>
      </w:r>
      <w:r>
        <w:rPr>
          <w:rFonts w:eastAsia="Arial Unicode MS" w:cs="Times new roman" w:ascii="Times new roman" w:hAnsi="Times new roman"/>
          <w:color w:val="000000"/>
          <w:sz w:val="22"/>
          <w:szCs w:val="22"/>
          <w:lang w:val="en-US"/>
        </w:rPr>
        <w:t xml:space="preserve">*: p&lt;0.05, **:  p&lt;0.01, ***:  p&lt;0.001. </w:t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4"/>
        <w:gridCol w:w="1135"/>
        <w:gridCol w:w="2834"/>
        <w:gridCol w:w="1134"/>
        <w:gridCol w:w="1418"/>
      </w:tblGrid>
      <w:tr>
        <w:trPr>
          <w:tblHeader w:val="true"/>
          <w:trHeight w:val="360" w:hRule="atLeast"/>
          <w:cantSplit w:val="true"/>
        </w:trPr>
        <w:tc>
          <w:tcPr>
            <w:tcW w:w="9355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Arial Unicode MS"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/>
              </w:rPr>
              <w:t xml:space="preserve">Autoregression coefficient φ = 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2, Matérn smoothness ν = 0.5, Matérn scaling ρ = 0.2</w:t>
            </w:r>
          </w:p>
        </w:tc>
      </w:tr>
      <w:tr>
        <w:trPr>
          <w:tblHeader w:val="true"/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Variabl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Estimate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Conditional standard erro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p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Intercep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7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Domestic animal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9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arm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5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3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lora, fauna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7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8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habita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1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5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reshwater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5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Clinical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1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ludge, wast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7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oil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0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5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5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4.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*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7.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14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*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Domestic animals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7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6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arms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9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6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lora, fauna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samples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3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habitat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45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reshwater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5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Clinical samples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5.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8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*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ludge, waste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1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7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5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oil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3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5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Domestic animal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6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arm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8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3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lora, fauna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5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sample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habitat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1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5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reshwater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8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Clinical sample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ludge, waste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4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oil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5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Domestic animal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arm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8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.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3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lora, fauna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6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4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sample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.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4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*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habitat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60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7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7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reshwater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6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Clinical sample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6.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*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ludge, waste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9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5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oil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7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  <w:font w:name="Times">
    <w:altName w:val="Times New Roman"/>
    <w:charset w:val="01"/>
    <w:family w:val="roman"/>
    <w:pitch w:val="default"/>
  </w:font>
  <w:font w:name="Times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Noto Serif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  <w:lang w:val="zxx" w:eastAsia="zxx" w:bidi="zxx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Contenudetableau">
    <w:name w:val="Contenu de tableau"/>
    <w:basedOn w:val="Normal"/>
    <w:qFormat/>
    <w:pPr>
      <w:widowControl w:val="false"/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5T14:31:20Z</dcterms:created>
  <dc:creator/>
  <dc:description/>
  <dc:language>en-US</dc:language>
  <cp:lastModifiedBy/>
  <dcterms:modified xsi:type="dcterms:W3CDTF">2022-09-26T13:00:10Z</dcterms:modified>
  <cp:revision>5</cp:revision>
  <dc:subject/>
  <dc:title/>
</cp:coreProperties>
</file>